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horzAnchor="margin" w:tblpY="374"/>
        <w:tblW w:w="936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838"/>
        <w:gridCol w:w="3827"/>
        <w:gridCol w:w="3699"/>
      </w:tblGrid>
      <w:tr w:rsidR="00081855" w:rsidRPr="001F0347" w:rsidTr="005B349A">
        <w:trPr>
          <w:trHeight w:val="370"/>
        </w:trPr>
        <w:tc>
          <w:tcPr>
            <w:tcW w:w="183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081855" w:rsidRPr="005D136D" w:rsidRDefault="00081855" w:rsidP="001F0347">
            <w:pPr>
              <w:rPr>
                <w:bCs/>
                <w:sz w:val="22"/>
                <w:szCs w:val="22"/>
              </w:rPr>
            </w:pPr>
            <w:r w:rsidRPr="005D136D">
              <w:rPr>
                <w:bCs/>
                <w:sz w:val="22"/>
                <w:szCs w:val="22"/>
              </w:rPr>
              <w:t>Gene</w:t>
            </w:r>
          </w:p>
          <w:p w:rsidR="00081855" w:rsidRPr="005D136D" w:rsidRDefault="00081855" w:rsidP="001F0347">
            <w:pPr>
              <w:rPr>
                <w:sz w:val="22"/>
                <w:szCs w:val="22"/>
              </w:rPr>
            </w:pPr>
            <w:r w:rsidRPr="005D136D">
              <w:rPr>
                <w:bCs/>
                <w:sz w:val="22"/>
                <w:szCs w:val="22"/>
              </w:rPr>
              <w:t>(for experiment)</w:t>
            </w:r>
          </w:p>
        </w:tc>
        <w:tc>
          <w:tcPr>
            <w:tcW w:w="752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081855" w:rsidRPr="005D136D" w:rsidRDefault="00081855" w:rsidP="00081855">
            <w:pPr>
              <w:jc w:val="center"/>
              <w:rPr>
                <w:sz w:val="22"/>
                <w:szCs w:val="22"/>
              </w:rPr>
            </w:pPr>
            <w:r w:rsidRPr="005D136D">
              <w:rPr>
                <w:bCs/>
                <w:sz w:val="22"/>
                <w:szCs w:val="22"/>
              </w:rPr>
              <w:t>Primer</w:t>
            </w:r>
          </w:p>
        </w:tc>
      </w:tr>
      <w:tr w:rsidR="00081855" w:rsidRPr="001F0347" w:rsidTr="005B349A">
        <w:trPr>
          <w:trHeight w:val="485"/>
        </w:trPr>
        <w:tc>
          <w:tcPr>
            <w:tcW w:w="183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081855" w:rsidRPr="005D136D" w:rsidRDefault="00081855" w:rsidP="001F0347">
            <w:pPr>
              <w:rPr>
                <w:bCs/>
                <w:sz w:val="22"/>
                <w:szCs w:val="22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081855" w:rsidRPr="005D136D" w:rsidRDefault="00081855" w:rsidP="00081855">
            <w:pPr>
              <w:jc w:val="center"/>
              <w:rPr>
                <w:bCs/>
                <w:sz w:val="22"/>
                <w:szCs w:val="22"/>
              </w:rPr>
            </w:pPr>
            <w:r w:rsidRPr="005D136D">
              <w:rPr>
                <w:bCs/>
                <w:sz w:val="22"/>
                <w:szCs w:val="22"/>
              </w:rPr>
              <w:t>Forward primer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81855" w:rsidRPr="005D136D" w:rsidRDefault="00081855" w:rsidP="00081855">
            <w:pPr>
              <w:jc w:val="center"/>
              <w:rPr>
                <w:bCs/>
                <w:sz w:val="22"/>
                <w:szCs w:val="22"/>
              </w:rPr>
            </w:pPr>
            <w:r w:rsidRPr="005D136D">
              <w:rPr>
                <w:bCs/>
                <w:sz w:val="22"/>
                <w:szCs w:val="22"/>
              </w:rPr>
              <w:t>Reverse primer</w:t>
            </w:r>
          </w:p>
        </w:tc>
      </w:tr>
      <w:tr w:rsidR="00954C47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ED2EEC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proofErr w:type="spellStart"/>
            <w:r w:rsidRPr="005B349A">
              <w:rPr>
                <w:sz w:val="20"/>
                <w:szCs w:val="20"/>
              </w:rPr>
              <w:t>Pk</w:t>
            </w:r>
            <w:r w:rsidR="001F0347" w:rsidRPr="005B349A">
              <w:rPr>
                <w:sz w:val="20"/>
                <w:szCs w:val="20"/>
              </w:rPr>
              <w:t>PAL</w:t>
            </w:r>
            <w:proofErr w:type="spellEnd"/>
          </w:p>
          <w:p w:rsidR="00954C47" w:rsidRPr="005B349A" w:rsidRDefault="00081855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 w:rsidR="00954C47" w:rsidRPr="005B349A">
              <w:rPr>
                <w:sz w:val="20"/>
                <w:szCs w:val="20"/>
              </w:rPr>
              <w:t>qPCR</w:t>
            </w:r>
            <w:r w:rsidRPr="005B349A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1F0347" w:rsidRPr="005B349A" w:rsidRDefault="00704AAE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AGAACGCAGACGGTGAGAAG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1F0347" w:rsidRPr="005B349A" w:rsidRDefault="00704AAE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CTGGCCAGATTGACTTGCAGTT</w:t>
            </w:r>
          </w:p>
        </w:tc>
      </w:tr>
      <w:tr w:rsidR="00954C47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ED2EEC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Pk</w:t>
            </w:r>
            <w:r w:rsidR="001F0347" w:rsidRPr="005B349A">
              <w:rPr>
                <w:sz w:val="20"/>
                <w:szCs w:val="20"/>
              </w:rPr>
              <w:t>4CL</w:t>
            </w:r>
          </w:p>
          <w:p w:rsidR="00954C47" w:rsidRPr="005B349A" w:rsidRDefault="00081855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 w:rsidR="00954C47" w:rsidRPr="005B349A">
              <w:rPr>
                <w:sz w:val="20"/>
                <w:szCs w:val="20"/>
              </w:rPr>
              <w:t>qPCR</w:t>
            </w:r>
            <w:r w:rsidRPr="005B349A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1F0347" w:rsidRPr="005B349A" w:rsidRDefault="00704AAE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CCTATGCCGCCTGTGTAGAA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1F0347" w:rsidRPr="005B349A" w:rsidRDefault="00704AAE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GGACAGTACTCGCTCTCGTC</w:t>
            </w:r>
          </w:p>
        </w:tc>
      </w:tr>
      <w:tr w:rsidR="00954C47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1F0347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proofErr w:type="spellStart"/>
            <w:r w:rsidRPr="005B349A">
              <w:rPr>
                <w:sz w:val="20"/>
                <w:szCs w:val="20"/>
              </w:rPr>
              <w:t>Pk</w:t>
            </w:r>
            <w:r w:rsidR="001F0347" w:rsidRPr="005B349A">
              <w:rPr>
                <w:sz w:val="20"/>
                <w:szCs w:val="20"/>
              </w:rPr>
              <w:t>STS</w:t>
            </w:r>
            <w:proofErr w:type="spellEnd"/>
          </w:p>
          <w:p w:rsidR="00954C47" w:rsidRPr="005B349A" w:rsidRDefault="00081855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 w:rsidR="00954C47" w:rsidRPr="005B349A">
              <w:rPr>
                <w:sz w:val="20"/>
                <w:szCs w:val="20"/>
              </w:rPr>
              <w:t>qPCR</w:t>
            </w:r>
            <w:r w:rsidRPr="005B349A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1F0347" w:rsidRPr="005B349A" w:rsidRDefault="00704AAE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ACGGAGCAATCGGTGGGAA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1F0347" w:rsidRPr="005B349A" w:rsidRDefault="00704AAE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CCGGGATGAGCAATCCAAAACA</w:t>
            </w:r>
          </w:p>
        </w:tc>
      </w:tr>
      <w:tr w:rsidR="00954C47" w:rsidRPr="00843379" w:rsidTr="005B349A">
        <w:trPr>
          <w:trHeight w:val="38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1F0347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proofErr w:type="spellStart"/>
            <w:r w:rsidRPr="005B349A">
              <w:rPr>
                <w:sz w:val="20"/>
                <w:szCs w:val="20"/>
              </w:rPr>
              <w:t>Pk</w:t>
            </w:r>
            <w:r w:rsidR="001F0347" w:rsidRPr="005B349A">
              <w:rPr>
                <w:sz w:val="20"/>
                <w:szCs w:val="20"/>
              </w:rPr>
              <w:t>PMT</w:t>
            </w:r>
            <w:proofErr w:type="spellEnd"/>
          </w:p>
          <w:p w:rsidR="00954C47" w:rsidRPr="005B349A" w:rsidRDefault="00081855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 w:rsidR="00954C47" w:rsidRPr="005B349A">
              <w:rPr>
                <w:sz w:val="20"/>
                <w:szCs w:val="20"/>
              </w:rPr>
              <w:t>qPCR</w:t>
            </w:r>
            <w:r w:rsidRPr="005B349A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1F0347" w:rsidRPr="005B349A" w:rsidRDefault="00704AAE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GCCCTTTCCCGCATTCTTTCTT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1F0347" w:rsidRPr="005B349A" w:rsidRDefault="00704AAE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TGCTGAGATTGGTAAGCCCGTAT</w:t>
            </w:r>
          </w:p>
        </w:tc>
      </w:tr>
      <w:tr w:rsidR="00954C47" w:rsidRPr="00843379" w:rsidTr="005B349A">
        <w:trPr>
          <w:trHeight w:val="38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ED2EEC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proofErr w:type="spellStart"/>
            <w:r w:rsidRPr="005B349A">
              <w:rPr>
                <w:sz w:val="20"/>
                <w:szCs w:val="20"/>
              </w:rPr>
              <w:t>Pk</w:t>
            </w:r>
            <w:r w:rsidR="00ED2EEC" w:rsidRPr="005B349A">
              <w:rPr>
                <w:sz w:val="20"/>
                <w:szCs w:val="20"/>
              </w:rPr>
              <w:t>ACC</w:t>
            </w:r>
            <w:proofErr w:type="spellEnd"/>
          </w:p>
          <w:p w:rsidR="00954C47" w:rsidRPr="005B349A" w:rsidRDefault="00081855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 w:rsidR="00954C47" w:rsidRPr="005B349A">
              <w:rPr>
                <w:sz w:val="20"/>
                <w:szCs w:val="20"/>
              </w:rPr>
              <w:t>qPCR</w:t>
            </w:r>
            <w:r w:rsidRPr="005B349A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ED2EEC" w:rsidRPr="005B349A" w:rsidRDefault="0026333A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GTGGACACTGATGCACCGTA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ED2EEC" w:rsidRPr="005B349A" w:rsidRDefault="0026333A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GTCAAGCCCTGCGATGAGAT </w:t>
            </w:r>
          </w:p>
        </w:tc>
      </w:tr>
      <w:tr w:rsidR="00704AAE" w:rsidRPr="00843379" w:rsidTr="005B349A">
        <w:trPr>
          <w:trHeight w:val="38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704AAE" w:rsidRPr="005B349A" w:rsidRDefault="00106814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proofErr w:type="spellStart"/>
            <w:r w:rsidRPr="005B349A">
              <w:rPr>
                <w:sz w:val="20"/>
                <w:szCs w:val="20"/>
              </w:rPr>
              <w:t>Ps</w:t>
            </w:r>
            <w:r w:rsidR="0026333A" w:rsidRPr="005B349A">
              <w:rPr>
                <w:sz w:val="20"/>
                <w:szCs w:val="20"/>
              </w:rPr>
              <w:t>STS</w:t>
            </w:r>
            <w:proofErr w:type="spellEnd"/>
          </w:p>
          <w:p w:rsidR="0026333A" w:rsidRPr="005B349A" w:rsidRDefault="0026333A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Cloning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704AAE" w:rsidRPr="005B349A" w:rsidRDefault="00CD1BEF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ATGTCTGTAGGAATGGGCGT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704AAE" w:rsidRPr="005B349A" w:rsidRDefault="00CD1BEF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TTAAGGGAAAGGAATGCTCTTGAG</w:t>
            </w:r>
          </w:p>
        </w:tc>
      </w:tr>
      <w:tr w:rsidR="00704AAE" w:rsidRPr="00843379" w:rsidTr="005B349A">
        <w:trPr>
          <w:trHeight w:val="381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704AAE" w:rsidRPr="005B349A" w:rsidRDefault="00106814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proofErr w:type="spellStart"/>
            <w:r w:rsidRPr="005B349A">
              <w:rPr>
                <w:sz w:val="20"/>
                <w:szCs w:val="20"/>
              </w:rPr>
              <w:t>Ps</w:t>
            </w:r>
            <w:r w:rsidR="0026333A" w:rsidRPr="005B349A">
              <w:rPr>
                <w:sz w:val="20"/>
                <w:szCs w:val="20"/>
              </w:rPr>
              <w:t>PMT</w:t>
            </w:r>
            <w:proofErr w:type="spellEnd"/>
          </w:p>
          <w:p w:rsidR="0026333A" w:rsidRPr="005B349A" w:rsidRDefault="0026333A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Cloning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704AAE" w:rsidRPr="005B349A" w:rsidRDefault="00106814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ATGGAATCTGTGAAGGACGAAGTG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704AAE" w:rsidRPr="005B349A" w:rsidRDefault="00106814" w:rsidP="001F0347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TTAGCACTTGATTGCTTCAATAAC</w:t>
            </w:r>
          </w:p>
        </w:tc>
      </w:tr>
      <w:tr w:rsidR="00954C47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954C47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Ps</w:t>
            </w:r>
            <w:r w:rsidR="00ED2EEC" w:rsidRPr="005B349A">
              <w:rPr>
                <w:sz w:val="20"/>
                <w:szCs w:val="20"/>
              </w:rPr>
              <w:t>bHLH</w:t>
            </w:r>
            <w:r w:rsidRPr="005B349A">
              <w:rPr>
                <w:sz w:val="20"/>
                <w:szCs w:val="20"/>
              </w:rPr>
              <w:t>1</w:t>
            </w:r>
          </w:p>
          <w:p w:rsidR="00954C47" w:rsidRPr="005B349A" w:rsidRDefault="00081855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 w:rsidR="00954C47" w:rsidRPr="005B349A">
              <w:rPr>
                <w:sz w:val="20"/>
                <w:szCs w:val="20"/>
              </w:rPr>
              <w:t>Cloning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5D136D" w:rsidP="005D136D">
            <w:pPr>
              <w:pStyle w:val="a8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B349A">
              <w:rPr>
                <w:rFonts w:ascii="Times New Roman" w:hAnsi="Times New Roman" w:cs="Times New Roman"/>
                <w:bCs/>
                <w:szCs w:val="20"/>
              </w:rPr>
              <w:t>ATGATGGATTTCATTTTCTACTTG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5D136D" w:rsidP="005D136D">
            <w:pPr>
              <w:pStyle w:val="a8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B349A">
              <w:rPr>
                <w:rFonts w:ascii="Times New Roman" w:hAnsi="Times New Roman" w:cs="Times New Roman"/>
                <w:bCs/>
                <w:caps/>
                <w:szCs w:val="20"/>
              </w:rPr>
              <w:t>TTATGATGGCGGCGGCAGAG</w:t>
            </w:r>
          </w:p>
        </w:tc>
      </w:tr>
      <w:tr w:rsidR="00954C47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Ps</w:t>
            </w:r>
            <w:r w:rsidR="00ED2EEC" w:rsidRPr="005B349A">
              <w:rPr>
                <w:sz w:val="20"/>
                <w:szCs w:val="20"/>
              </w:rPr>
              <w:t>bHLH</w:t>
            </w:r>
            <w:r w:rsidRPr="005B349A">
              <w:rPr>
                <w:sz w:val="20"/>
                <w:szCs w:val="20"/>
              </w:rPr>
              <w:t>1</w:t>
            </w:r>
          </w:p>
          <w:p w:rsidR="00ED2EEC" w:rsidRPr="005B349A" w:rsidRDefault="00081855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rFonts w:eastAsia="KBIZ한마음명조 R"/>
                <w:sz w:val="20"/>
                <w:szCs w:val="20"/>
              </w:rPr>
              <w:t>(</w:t>
            </w:r>
            <w:r w:rsidR="00954C47" w:rsidRPr="005B349A">
              <w:rPr>
                <w:rFonts w:eastAsia="KBIZ한마음명조 R"/>
                <w:sz w:val="20"/>
                <w:szCs w:val="20"/>
              </w:rPr>
              <w:t>Genomic PCR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5D136D" w:rsidP="005D136D">
            <w:pPr>
              <w:pStyle w:val="a8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5B349A">
              <w:rPr>
                <w:rFonts w:ascii="Times New Roman" w:eastAsia="맑은 고딕" w:hAnsi="Times New Roman" w:cs="Times New Roman"/>
                <w:kern w:val="0"/>
                <w:szCs w:val="20"/>
              </w:rPr>
              <w:t>TTCCACAGCCACCTCCACATCC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5D136D" w:rsidP="003546C0">
            <w:pPr>
              <w:rPr>
                <w:sz w:val="20"/>
                <w:szCs w:val="20"/>
              </w:rPr>
            </w:pPr>
            <w:r w:rsidRPr="005B349A">
              <w:rPr>
                <w:kern w:val="0"/>
                <w:sz w:val="20"/>
                <w:szCs w:val="20"/>
              </w:rPr>
              <w:t>TTACTCACCGCGCTCCTCAACC</w:t>
            </w:r>
          </w:p>
        </w:tc>
      </w:tr>
      <w:tr w:rsidR="00081855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081855" w:rsidRPr="005B349A" w:rsidRDefault="00081855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HPT</w:t>
            </w:r>
          </w:p>
          <w:p w:rsidR="00081855" w:rsidRPr="005B349A" w:rsidRDefault="00081855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Genomic PCR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081855" w:rsidRPr="005B349A" w:rsidRDefault="00237FA7" w:rsidP="003546C0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GCGTGACCTATTGCATCTCC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081855" w:rsidRPr="005B349A" w:rsidRDefault="00237FA7" w:rsidP="003546C0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TTCTACACAGCCATCGGTCC</w:t>
            </w:r>
          </w:p>
        </w:tc>
      </w:tr>
      <w:tr w:rsidR="003E02FF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E02FF" w:rsidRPr="005B349A" w:rsidRDefault="003E02FF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HPT</w:t>
            </w:r>
          </w:p>
          <w:p w:rsidR="003E02FF" w:rsidRPr="005B349A" w:rsidRDefault="003E02FF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>
              <w:rPr>
                <w:rFonts w:hint="eastAsia"/>
                <w:sz w:val="20"/>
                <w:szCs w:val="20"/>
              </w:rPr>
              <w:t>R</w:t>
            </w:r>
            <w:r>
              <w:rPr>
                <w:sz w:val="20"/>
                <w:szCs w:val="20"/>
              </w:rPr>
              <w:t>T-</w:t>
            </w:r>
            <w:r w:rsidRPr="005B349A">
              <w:rPr>
                <w:sz w:val="20"/>
                <w:szCs w:val="20"/>
              </w:rPr>
              <w:t xml:space="preserve"> PCR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D239C2" w:rsidRPr="00D239C2" w:rsidRDefault="00D239C2" w:rsidP="003546C0">
            <w:pPr>
              <w:rPr>
                <w:color w:val="333333"/>
                <w:sz w:val="20"/>
                <w:szCs w:val="20"/>
                <w:shd w:val="clear" w:color="auto" w:fill="FFFFFF"/>
              </w:rPr>
            </w:pPr>
            <w:r w:rsidRPr="00D239C2">
              <w:rPr>
                <w:sz w:val="20"/>
                <w:szCs w:val="20"/>
              </w:rPr>
              <w:t>GCGTGACCTATTGCATCTCC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E02FF" w:rsidRPr="00D239C2" w:rsidRDefault="00D239C2" w:rsidP="00D239C2">
            <w:pPr>
              <w:rPr>
                <w:sz w:val="20"/>
                <w:szCs w:val="20"/>
              </w:rPr>
            </w:pPr>
            <w:r w:rsidRPr="00D239C2">
              <w:rPr>
                <w:sz w:val="20"/>
                <w:szCs w:val="20"/>
              </w:rPr>
              <w:t>TTCTACACAGCCATCGGTCC</w:t>
            </w:r>
          </w:p>
        </w:tc>
      </w:tr>
      <w:tr w:rsidR="00954C47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954C47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 xml:space="preserve">PsbHLH1 </w:t>
            </w:r>
          </w:p>
          <w:p w:rsidR="00ED2EEC" w:rsidRPr="005B349A" w:rsidRDefault="00081855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 w:rsidR="00954C47" w:rsidRPr="005B349A">
              <w:rPr>
                <w:sz w:val="20"/>
                <w:szCs w:val="20"/>
              </w:rPr>
              <w:t>RT-PCR</w:t>
            </w:r>
            <w:r w:rsidRPr="005B349A">
              <w:rPr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3546C0" w:rsidRPr="005B349A" w:rsidRDefault="0026333A" w:rsidP="003546C0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ATGATGGATTTCATTTTCTACTTG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  <w:hideMark/>
          </w:tcPr>
          <w:p w:rsidR="003546C0" w:rsidRPr="005B349A" w:rsidRDefault="0026333A" w:rsidP="003546C0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TTATGATGGCGGCGG</w:t>
            </w:r>
          </w:p>
        </w:tc>
      </w:tr>
      <w:tr w:rsidR="00954C47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PsbHLH1</w:t>
            </w:r>
          </w:p>
          <w:p w:rsidR="00ED2EEC" w:rsidRPr="005B349A" w:rsidRDefault="00ED2EEC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 w:rsidR="00081855" w:rsidRPr="005B349A">
              <w:rPr>
                <w:sz w:val="20"/>
                <w:szCs w:val="20"/>
              </w:rPr>
              <w:t>qPCR</w:t>
            </w:r>
            <w:r w:rsidRPr="005B349A">
              <w:rPr>
                <w:rFonts w:eastAsia="KBIZ한마음명조 R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26333A" w:rsidP="003546C0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TGATGGGCTTCATCCCGAAG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26333A" w:rsidP="005D136D">
            <w:pPr>
              <w:rPr>
                <w:color w:val="333333"/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</w:rPr>
              <w:t>TCTGAAATCCAACAGACCGCA</w:t>
            </w:r>
          </w:p>
        </w:tc>
      </w:tr>
      <w:tr w:rsidR="00954C47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proofErr w:type="spellStart"/>
            <w:r w:rsidRPr="005B349A">
              <w:rPr>
                <w:sz w:val="20"/>
                <w:szCs w:val="20"/>
              </w:rPr>
              <w:t>PsSTS</w:t>
            </w:r>
            <w:proofErr w:type="spellEnd"/>
          </w:p>
          <w:p w:rsidR="00ED2EEC" w:rsidRPr="005B349A" w:rsidRDefault="00ED2EEC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 w:rsidR="00954C47" w:rsidRPr="005B349A">
              <w:rPr>
                <w:sz w:val="20"/>
                <w:szCs w:val="20"/>
              </w:rPr>
              <w:t>RT-PCR</w:t>
            </w:r>
            <w:r w:rsidRPr="005B349A">
              <w:rPr>
                <w:rFonts w:eastAsia="KBIZ한마음명조 R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237FA7" w:rsidP="003546C0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ATGTCTGTAGGAATGGGCGT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237FA7" w:rsidP="003546C0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TTAAGGGAAAGGAATGCTCTTGAG</w:t>
            </w:r>
          </w:p>
        </w:tc>
      </w:tr>
      <w:tr w:rsidR="00954C47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proofErr w:type="spellStart"/>
            <w:r w:rsidRPr="005B349A">
              <w:rPr>
                <w:sz w:val="20"/>
                <w:szCs w:val="20"/>
              </w:rPr>
              <w:t>PsPMT</w:t>
            </w:r>
            <w:proofErr w:type="spellEnd"/>
          </w:p>
          <w:p w:rsidR="00ED2EEC" w:rsidRPr="005B349A" w:rsidRDefault="00ED2EEC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 w:rsidR="00954C47" w:rsidRPr="005B349A">
              <w:rPr>
                <w:sz w:val="20"/>
                <w:szCs w:val="20"/>
              </w:rPr>
              <w:t>RT-PCR</w:t>
            </w:r>
            <w:r w:rsidRPr="005B349A">
              <w:rPr>
                <w:rFonts w:eastAsia="KBIZ한마음명조 R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CD1BEF" w:rsidP="00106814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CTCCCCTCTGAAGATCCCGA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3546C0" w:rsidRPr="005B349A" w:rsidRDefault="00CD1BEF" w:rsidP="00106814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TGCTGAGATTGGTAAGCCCG</w:t>
            </w:r>
          </w:p>
        </w:tc>
      </w:tr>
      <w:tr w:rsidR="00954C47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E24059" w:rsidRPr="005B349A" w:rsidRDefault="00954C47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BAR</w:t>
            </w:r>
          </w:p>
          <w:p w:rsidR="00843379" w:rsidRPr="005B349A" w:rsidRDefault="00843379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</w:t>
            </w:r>
            <w:r w:rsidR="00954C47" w:rsidRPr="005B349A">
              <w:rPr>
                <w:sz w:val="20"/>
                <w:szCs w:val="20"/>
              </w:rPr>
              <w:t>RT-PCR</w:t>
            </w:r>
            <w:r w:rsidRPr="005B349A">
              <w:rPr>
                <w:rFonts w:eastAsia="굴림"/>
                <w:kern w:val="0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E24059" w:rsidRPr="005B349A" w:rsidRDefault="00704AAE" w:rsidP="003546C0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ATGAGCCCAGAACGACGCCC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E24059" w:rsidRPr="005B349A" w:rsidRDefault="00704AAE" w:rsidP="003546C0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TCAGATCTCGGTGACGGGCAGGA</w:t>
            </w:r>
          </w:p>
        </w:tc>
      </w:tr>
      <w:tr w:rsidR="00106814" w:rsidRPr="00843379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106814" w:rsidRPr="005B349A" w:rsidRDefault="00106814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Actin</w:t>
            </w:r>
          </w:p>
          <w:p w:rsidR="00106814" w:rsidRPr="005B349A" w:rsidRDefault="00106814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RT-PCR</w:t>
            </w:r>
            <w:r w:rsidRPr="005B349A">
              <w:rPr>
                <w:rFonts w:eastAsia="굴림"/>
                <w:kern w:val="0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106814" w:rsidRPr="005B349A" w:rsidRDefault="00106814" w:rsidP="00106814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CTTGCTGGGCGAGATTTGAC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106814" w:rsidRPr="005B349A" w:rsidRDefault="00106814" w:rsidP="00106814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AGCTGTCTCAAGCTCCTGTTC</w:t>
            </w:r>
          </w:p>
        </w:tc>
      </w:tr>
      <w:tr w:rsidR="00106814" w:rsidRPr="001F0347" w:rsidTr="005B349A">
        <w:trPr>
          <w:trHeight w:val="422"/>
        </w:trPr>
        <w:tc>
          <w:tcPr>
            <w:tcW w:w="18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106814" w:rsidRPr="005B349A" w:rsidRDefault="00106814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Actin</w:t>
            </w:r>
          </w:p>
          <w:p w:rsidR="00106814" w:rsidRPr="005B349A" w:rsidRDefault="00106814" w:rsidP="003E02FF">
            <w:pPr>
              <w:adjustRightInd w:val="0"/>
              <w:snapToGrid w:val="0"/>
              <w:ind w:left="600" w:hangingChars="300" w:hanging="600"/>
              <w:rPr>
                <w:sz w:val="20"/>
                <w:szCs w:val="20"/>
              </w:rPr>
            </w:pPr>
            <w:r w:rsidRPr="005B349A">
              <w:rPr>
                <w:sz w:val="20"/>
                <w:szCs w:val="20"/>
              </w:rPr>
              <w:t>(qPCR</w:t>
            </w:r>
            <w:r w:rsidRPr="005B349A">
              <w:rPr>
                <w:rFonts w:eastAsia="굴림"/>
                <w:kern w:val="0"/>
                <w:sz w:val="20"/>
                <w:szCs w:val="20"/>
              </w:rPr>
              <w:t>)</w:t>
            </w:r>
          </w:p>
        </w:tc>
        <w:tc>
          <w:tcPr>
            <w:tcW w:w="38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106814" w:rsidRPr="005B349A" w:rsidRDefault="00106814" w:rsidP="00106814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CTTGCTGGGCGAGATTTGAC</w:t>
            </w:r>
          </w:p>
        </w:tc>
        <w:tc>
          <w:tcPr>
            <w:tcW w:w="36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1" w:type="dxa"/>
              <w:left w:w="42" w:type="dxa"/>
              <w:bottom w:w="21" w:type="dxa"/>
              <w:right w:w="42" w:type="dxa"/>
            </w:tcMar>
            <w:vAlign w:val="center"/>
          </w:tcPr>
          <w:p w:rsidR="00106814" w:rsidRPr="005B349A" w:rsidRDefault="00106814" w:rsidP="00106814">
            <w:pPr>
              <w:rPr>
                <w:sz w:val="20"/>
                <w:szCs w:val="20"/>
              </w:rPr>
            </w:pPr>
            <w:r w:rsidRPr="005B349A">
              <w:rPr>
                <w:color w:val="333333"/>
                <w:sz w:val="20"/>
                <w:szCs w:val="20"/>
                <w:shd w:val="clear" w:color="auto" w:fill="FFFFFF"/>
              </w:rPr>
              <w:t>AGCTGTCTCAAGCTCCTGTTC</w:t>
            </w:r>
          </w:p>
        </w:tc>
      </w:tr>
    </w:tbl>
    <w:p w:rsidR="00106814" w:rsidRPr="005B349A" w:rsidRDefault="00A622E9">
      <w:r w:rsidRPr="00C437EE">
        <w:rPr>
          <w:b/>
        </w:rPr>
        <w:t>Table S</w:t>
      </w:r>
      <w:r w:rsidR="00F63ED5">
        <w:rPr>
          <w:rFonts w:hint="eastAsia"/>
          <w:b/>
        </w:rPr>
        <w:t>1</w:t>
      </w:r>
      <w:r w:rsidR="001F0347" w:rsidRPr="001F0347">
        <w:t xml:space="preserve"> List of primers for PCR analysis</w:t>
      </w:r>
      <w:bookmarkStart w:id="0" w:name="_GoBack"/>
      <w:bookmarkEnd w:id="0"/>
    </w:p>
    <w:sectPr w:rsidR="00106814" w:rsidRPr="005B349A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1C302D" w:rsidRDefault="001C302D" w:rsidP="00A622E9">
      <w:r>
        <w:separator/>
      </w:r>
    </w:p>
  </w:endnote>
  <w:endnote w:type="continuationSeparator" w:id="0">
    <w:p w:rsidR="001C302D" w:rsidRDefault="001C302D" w:rsidP="00A622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KBIZ한마음명조 R">
    <w:altName w:val="바탕"/>
    <w:charset w:val="81"/>
    <w:family w:val="roman"/>
    <w:pitch w:val="variable"/>
    <w:sig w:usb0="000000BF" w:usb1="19D70000" w:usb2="00000010" w:usb3="00000000" w:csb0="0008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1C302D" w:rsidRDefault="001C302D" w:rsidP="00A622E9">
      <w:r>
        <w:separator/>
      </w:r>
    </w:p>
  </w:footnote>
  <w:footnote w:type="continuationSeparator" w:id="0">
    <w:p w:rsidR="001C302D" w:rsidRDefault="001C302D" w:rsidP="00A622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F0347"/>
    <w:rsid w:val="00081855"/>
    <w:rsid w:val="000C79B6"/>
    <w:rsid w:val="00106814"/>
    <w:rsid w:val="001B4CB0"/>
    <w:rsid w:val="001C302D"/>
    <w:rsid w:val="001F0347"/>
    <w:rsid w:val="00237FA7"/>
    <w:rsid w:val="0026333A"/>
    <w:rsid w:val="00303168"/>
    <w:rsid w:val="00307860"/>
    <w:rsid w:val="003546C0"/>
    <w:rsid w:val="003B2092"/>
    <w:rsid w:val="003E02FF"/>
    <w:rsid w:val="0042512D"/>
    <w:rsid w:val="004A6428"/>
    <w:rsid w:val="005B349A"/>
    <w:rsid w:val="005D136D"/>
    <w:rsid w:val="005F5F3C"/>
    <w:rsid w:val="006A3257"/>
    <w:rsid w:val="00704AAE"/>
    <w:rsid w:val="00793370"/>
    <w:rsid w:val="008151C0"/>
    <w:rsid w:val="00843379"/>
    <w:rsid w:val="00954C47"/>
    <w:rsid w:val="00957451"/>
    <w:rsid w:val="00A221F2"/>
    <w:rsid w:val="00A622E9"/>
    <w:rsid w:val="00AB22E4"/>
    <w:rsid w:val="00BD33CA"/>
    <w:rsid w:val="00BE22AE"/>
    <w:rsid w:val="00C437EE"/>
    <w:rsid w:val="00CD1BEF"/>
    <w:rsid w:val="00CE4C34"/>
    <w:rsid w:val="00D239C2"/>
    <w:rsid w:val="00D30485"/>
    <w:rsid w:val="00DA5559"/>
    <w:rsid w:val="00DA5FE3"/>
    <w:rsid w:val="00DC7CC8"/>
    <w:rsid w:val="00DF3077"/>
    <w:rsid w:val="00E24059"/>
    <w:rsid w:val="00E42365"/>
    <w:rsid w:val="00ED2EEC"/>
    <w:rsid w:val="00F22C96"/>
    <w:rsid w:val="00F63E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3B12BF9-0A89-4092-AF0A-057B9B07F2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맑은 고딕" w:hAnsi="Times New Roman" w:cs="Times New Roman"/>
        <w:kern w:val="2"/>
        <w:sz w:val="24"/>
        <w:szCs w:val="24"/>
        <w:lang w:val="en-US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A5FE3"/>
  </w:style>
  <w:style w:type="paragraph" w:styleId="1">
    <w:name w:val="heading 1"/>
    <w:basedOn w:val="a"/>
    <w:link w:val="1Char"/>
    <w:uiPriority w:val="9"/>
    <w:qFormat/>
    <w:rsid w:val="00DA5FE3"/>
    <w:pPr>
      <w:spacing w:before="240" w:after="120"/>
      <w:outlineLvl w:val="0"/>
    </w:pPr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DA5FE3"/>
    <w:pPr>
      <w:keepNext/>
      <w:ind w:leftChars="400" w:left="400" w:hangingChars="200" w:hanging="2000"/>
      <w:outlineLvl w:val="3"/>
    </w:pPr>
    <w:rPr>
      <w:b/>
      <w:bCs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DA5FE3"/>
    <w:rPr>
      <w:rFonts w:ascii="굴림" w:eastAsia="굴림" w:hAnsi="굴림" w:cs="굴림"/>
      <w:b/>
      <w:bCs/>
      <w:color w:val="000000"/>
      <w:kern w:val="36"/>
      <w:sz w:val="33"/>
      <w:szCs w:val="33"/>
    </w:rPr>
  </w:style>
  <w:style w:type="character" w:customStyle="1" w:styleId="4Char">
    <w:name w:val="제목 4 Char"/>
    <w:basedOn w:val="a0"/>
    <w:link w:val="4"/>
    <w:uiPriority w:val="9"/>
    <w:semiHidden/>
    <w:rsid w:val="00DA5FE3"/>
    <w:rPr>
      <w:b/>
      <w:bCs/>
    </w:rPr>
  </w:style>
  <w:style w:type="character" w:styleId="a3">
    <w:name w:val="Strong"/>
    <w:basedOn w:val="a0"/>
    <w:uiPriority w:val="22"/>
    <w:qFormat/>
    <w:rsid w:val="00DA5FE3"/>
    <w:rPr>
      <w:b/>
      <w:bCs/>
    </w:rPr>
  </w:style>
  <w:style w:type="character" w:styleId="a4">
    <w:name w:val="Emphasis"/>
    <w:basedOn w:val="a0"/>
    <w:uiPriority w:val="20"/>
    <w:qFormat/>
    <w:rsid w:val="00DA5FE3"/>
    <w:rPr>
      <w:i/>
      <w:iCs/>
    </w:rPr>
  </w:style>
  <w:style w:type="paragraph" w:styleId="a5">
    <w:name w:val="header"/>
    <w:basedOn w:val="a"/>
    <w:link w:val="Char"/>
    <w:uiPriority w:val="99"/>
    <w:unhideWhenUsed/>
    <w:rsid w:val="00A622E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A622E9"/>
  </w:style>
  <w:style w:type="paragraph" w:styleId="a6">
    <w:name w:val="footer"/>
    <w:basedOn w:val="a"/>
    <w:link w:val="Char0"/>
    <w:uiPriority w:val="99"/>
    <w:unhideWhenUsed/>
    <w:rsid w:val="00A622E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A622E9"/>
  </w:style>
  <w:style w:type="paragraph" w:styleId="a7">
    <w:name w:val="Balloon Text"/>
    <w:basedOn w:val="a"/>
    <w:link w:val="Char1"/>
    <w:uiPriority w:val="99"/>
    <w:semiHidden/>
    <w:unhideWhenUsed/>
    <w:rsid w:val="000C79B6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0C79B6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No Spacing"/>
    <w:uiPriority w:val="1"/>
    <w:qFormat/>
    <w:rsid w:val="0026333A"/>
    <w:pPr>
      <w:widowControl w:val="0"/>
      <w:wordWrap w:val="0"/>
      <w:autoSpaceDE w:val="0"/>
      <w:autoSpaceDN w:val="0"/>
    </w:pPr>
    <w:rPr>
      <w:rFonts w:asciiTheme="minorHAnsi" w:eastAsiaTheme="minorEastAsia" w:hAnsiTheme="minorHAnsi" w:cstheme="minorBidi"/>
      <w:sz w:val="20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1747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65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0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91</Words>
  <Characters>1075</Characters>
  <Application>Microsoft Office Word</Application>
  <DocSecurity>0</DocSecurity>
  <Lines>79</Lines>
  <Paragraphs>7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choi@kangwon.ac.kr</dc:creator>
  <cp:keywords/>
  <dc:description/>
  <cp:lastModifiedBy>YE CHOI</cp:lastModifiedBy>
  <cp:revision>5</cp:revision>
  <cp:lastPrinted>2023-04-12T06:22:00Z</cp:lastPrinted>
  <dcterms:created xsi:type="dcterms:W3CDTF">2023-07-21T01:33:00Z</dcterms:created>
  <dcterms:modified xsi:type="dcterms:W3CDTF">2023-11-13T07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8593774b4de38cbb990fffa85f445d7dc6e691335425b3fc754a85e5c6fbdb</vt:lpwstr>
  </property>
</Properties>
</file>